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8F7DF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709C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474E3DE2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EFB1EA6" w14:textId="3A91FCAA" w:rsidR="00987B4B" w:rsidRPr="005301CE" w:rsidRDefault="00885D39" w:rsidP="00987B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B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. </w:t>
      </w:r>
      <w:r w:rsidR="00987B4B" w:rsidRPr="005301CE">
        <w:rPr>
          <w:rFonts w:ascii="Times New Roman" w:hAnsi="Times New Roman" w:cs="Times New Roman"/>
          <w:sz w:val="24"/>
          <w:szCs w:val="24"/>
          <w:lang w:val="en-US"/>
        </w:rPr>
        <w:t>KDIGO Classification of CKD by eGFR and Albuminuria Categor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515"/>
        <w:gridCol w:w="4083"/>
        <w:gridCol w:w="1275"/>
        <w:gridCol w:w="1134"/>
      </w:tblGrid>
      <w:tr w:rsidR="00987B4B" w:rsidRPr="00987B4B" w14:paraId="54FF2429" w14:textId="77777777" w:rsidTr="3927EA7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38D8F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IGO Stag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A9D30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 (mL/min/1.73m²)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9D0631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 Descriptio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0351C6" w14:textId="77777777" w:rsidR="00987B4B" w:rsidRPr="00987B4B" w:rsidRDefault="00987B4B" w:rsidP="00987B4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buminuria </w:t>
            </w:r>
          </w:p>
          <w:p w14:paraId="0465202E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032F1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 (mg/mmol)</w:t>
            </w:r>
          </w:p>
        </w:tc>
      </w:tr>
      <w:tr w:rsidR="00987B4B" w:rsidRPr="00987B4B" w14:paraId="1F27910E" w14:textId="77777777" w:rsidTr="3927EA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B2637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center"/>
            <w:hideMark/>
          </w:tcPr>
          <w:p w14:paraId="3B95E658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≥90</w:t>
            </w:r>
          </w:p>
        </w:tc>
        <w:tc>
          <w:tcPr>
            <w:tcW w:w="4053" w:type="dxa"/>
            <w:hideMark/>
          </w:tcPr>
          <w:p w14:paraId="13F0213B" w14:textId="77777777" w:rsidR="00AD7E82" w:rsidRDefault="00AD7E82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29A0F" w14:textId="57A299B9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upposes presence of other signs of kidney damage. eg albuminuria &gt; 3 months. biopsy-verified kidney disease or polycystic kidney disease.</w:t>
            </w:r>
          </w:p>
        </w:tc>
        <w:tc>
          <w:tcPr>
            <w:tcW w:w="1245" w:type="dxa"/>
            <w:vAlign w:val="center"/>
            <w:hideMark/>
          </w:tcPr>
          <w:p w14:paraId="1E0D144F" w14:textId="77777777" w:rsidR="00AD7E82" w:rsidRDefault="00AD7E82" w:rsidP="00987B4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CCEDFD" w14:textId="3CCCF62E" w:rsidR="00987B4B" w:rsidRPr="00987B4B" w:rsidRDefault="00987B4B" w:rsidP="00987B4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 w:rsidR="00583B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723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3</w:t>
            </w:r>
          </w:p>
          <w:p w14:paraId="76D2FA1F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vAlign w:val="center"/>
            <w:hideMark/>
          </w:tcPr>
          <w:p w14:paraId="16D25C31" w14:textId="0AE636BB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83B1B" w:rsidRPr="3927EA72"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="0538241F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583B1B"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7B4B" w:rsidRPr="00987B4B" w14:paraId="375C9350" w14:textId="77777777" w:rsidTr="3927EA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483FA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center"/>
            <w:hideMark/>
          </w:tcPr>
          <w:p w14:paraId="7E77E901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60–89</w:t>
            </w:r>
          </w:p>
        </w:tc>
        <w:tc>
          <w:tcPr>
            <w:tcW w:w="4053" w:type="dxa"/>
            <w:hideMark/>
          </w:tcPr>
          <w:p w14:paraId="268BAE18" w14:textId="77777777" w:rsidR="00AD7E82" w:rsidRDefault="00AD7E82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E7EFAE" w14:textId="77777777" w:rsidR="00987B4B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upposes presence of other signs of kidney damage. eg albuminuria &gt; 3 months. biopsy-verified kidney disease or polycystic kidney disease.</w:t>
            </w:r>
          </w:p>
          <w:p w14:paraId="5932CDBD" w14:textId="64297C1F" w:rsidR="00B40225" w:rsidRPr="005301CE" w:rsidRDefault="00B40225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  <w:hideMark/>
          </w:tcPr>
          <w:p w14:paraId="4825909C" w14:textId="77777777" w:rsidR="00AD7E82" w:rsidRDefault="00AD7E82" w:rsidP="001723E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19009E" w14:textId="76D0ED1E" w:rsidR="001723ED" w:rsidRPr="00987B4B" w:rsidRDefault="001723ED" w:rsidP="001723E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3</w:t>
            </w:r>
          </w:p>
          <w:p w14:paraId="0D0BA79A" w14:textId="570C9E12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vAlign w:val="center"/>
            <w:hideMark/>
          </w:tcPr>
          <w:p w14:paraId="13296D8E" w14:textId="4457CDB1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83B1B" w:rsidRPr="3927EA72"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="0F9A59EE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583B1B"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7B4B" w:rsidRPr="00987B4B" w14:paraId="2CF74C78" w14:textId="77777777" w:rsidTr="3927EA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C3CC6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a</w:t>
            </w:r>
          </w:p>
        </w:tc>
        <w:tc>
          <w:tcPr>
            <w:tcW w:w="1461" w:type="dxa"/>
            <w:vAlign w:val="center"/>
            <w:hideMark/>
          </w:tcPr>
          <w:p w14:paraId="20047A88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45–59</w:t>
            </w:r>
          </w:p>
        </w:tc>
        <w:tc>
          <w:tcPr>
            <w:tcW w:w="4053" w:type="dxa"/>
            <w:hideMark/>
          </w:tcPr>
          <w:p w14:paraId="66DD7DF5" w14:textId="4CE231BB" w:rsidR="00987B4B" w:rsidRPr="00A80813" w:rsidRDefault="00B40225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  <w:r w:rsidR="00A80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 renal impairment</w:t>
            </w:r>
          </w:p>
        </w:tc>
        <w:tc>
          <w:tcPr>
            <w:tcW w:w="1245" w:type="dxa"/>
            <w:vAlign w:val="center"/>
            <w:hideMark/>
          </w:tcPr>
          <w:p w14:paraId="5A3615F1" w14:textId="1FEA55D4" w:rsidR="00987B4B" w:rsidRPr="001723ED" w:rsidRDefault="001723ED" w:rsidP="001723E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3</w:t>
            </w:r>
          </w:p>
        </w:tc>
        <w:tc>
          <w:tcPr>
            <w:tcW w:w="1089" w:type="dxa"/>
            <w:vAlign w:val="center"/>
            <w:hideMark/>
          </w:tcPr>
          <w:p w14:paraId="67F494A4" w14:textId="3AB83769" w:rsidR="00987B4B" w:rsidRPr="005301CE" w:rsidRDefault="00583B1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87B4B" w:rsidRPr="3927EA72"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="564529D4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987B4B"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7B4B" w:rsidRPr="00987B4B" w14:paraId="68F7C374" w14:textId="77777777" w:rsidTr="3927EA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D58DC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1461" w:type="dxa"/>
            <w:vAlign w:val="center"/>
            <w:hideMark/>
          </w:tcPr>
          <w:p w14:paraId="1A86AB6B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30–44</w:t>
            </w:r>
          </w:p>
        </w:tc>
        <w:tc>
          <w:tcPr>
            <w:tcW w:w="4053" w:type="dxa"/>
            <w:hideMark/>
          </w:tcPr>
          <w:p w14:paraId="76026CAA" w14:textId="5C3105D3" w:rsidR="00987B4B" w:rsidRPr="00EA133B" w:rsidRDefault="00A80813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to severe </w:t>
            </w:r>
            <w:r w:rsidR="00EA133B" w:rsidRPr="00EA1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i</w:t>
            </w:r>
            <w:r w:rsidR="00EA1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airment</w:t>
            </w:r>
          </w:p>
          <w:p w14:paraId="3B6AE3E4" w14:textId="0EF29DD4" w:rsidR="00A80813" w:rsidRPr="00EA133B" w:rsidRDefault="00A80813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Align w:val="center"/>
            <w:hideMark/>
          </w:tcPr>
          <w:p w14:paraId="0EB56844" w14:textId="2DF1B269" w:rsidR="00987B4B" w:rsidRPr="005301CE" w:rsidRDefault="001723ED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3</w:t>
            </w:r>
          </w:p>
        </w:tc>
        <w:tc>
          <w:tcPr>
            <w:tcW w:w="1089" w:type="dxa"/>
            <w:vAlign w:val="center"/>
            <w:hideMark/>
          </w:tcPr>
          <w:p w14:paraId="606DA249" w14:textId="38DC7F42" w:rsidR="00987B4B" w:rsidRPr="005301CE" w:rsidRDefault="00583B1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87B4B" w:rsidRPr="3927EA72">
              <w:rPr>
                <w:rFonts w:ascii="Times New Roman" w:hAnsi="Times New Roman" w:cs="Times New Roman"/>
                <w:sz w:val="20"/>
                <w:szCs w:val="20"/>
              </w:rPr>
              <w:t>3–</w:t>
            </w:r>
            <w:r w:rsidR="1C50B28A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987B4B"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7B4B" w:rsidRPr="00987B4B" w14:paraId="5C021512" w14:textId="77777777" w:rsidTr="3927EA7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12196D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61" w:type="dxa"/>
            <w:vAlign w:val="center"/>
            <w:hideMark/>
          </w:tcPr>
          <w:p w14:paraId="45662DBC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15–29</w:t>
            </w:r>
          </w:p>
        </w:tc>
        <w:tc>
          <w:tcPr>
            <w:tcW w:w="4053" w:type="dxa"/>
            <w:hideMark/>
          </w:tcPr>
          <w:p w14:paraId="64983DAC" w14:textId="2FE8F968" w:rsidR="00987B4B" w:rsidRDefault="00CB1045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</w:t>
            </w:r>
            <w:r w:rsidR="00987B4B"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renal function</w:t>
            </w:r>
          </w:p>
          <w:p w14:paraId="7BF5558B" w14:textId="77777777" w:rsidR="00EA133B" w:rsidRPr="005301CE" w:rsidRDefault="00EA133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  <w:hideMark/>
          </w:tcPr>
          <w:p w14:paraId="0DDFA3F2" w14:textId="00D95B24" w:rsidR="00987B4B" w:rsidRPr="005301CE" w:rsidRDefault="001723ED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3</w:t>
            </w:r>
          </w:p>
        </w:tc>
        <w:tc>
          <w:tcPr>
            <w:tcW w:w="1089" w:type="dxa"/>
            <w:vAlign w:val="center"/>
            <w:hideMark/>
          </w:tcPr>
          <w:p w14:paraId="57A12480" w14:textId="4ACDD66F" w:rsidR="00987B4B" w:rsidRPr="005301CE" w:rsidRDefault="001723ED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3–</w:t>
            </w:r>
            <w:r w:rsidR="700890B8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7B4B" w:rsidRPr="00987B4B" w14:paraId="496A6D93" w14:textId="77777777" w:rsidTr="3927EA7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EF33D2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  <w:hideMark/>
          </w:tcPr>
          <w:p w14:paraId="31A3E8CA" w14:textId="77777777" w:rsidR="00987B4B" w:rsidRPr="005301CE" w:rsidRDefault="00987B4B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4053" w:type="dxa"/>
            <w:tcBorders>
              <w:bottom w:val="single" w:sz="4" w:space="0" w:color="auto"/>
            </w:tcBorders>
            <w:hideMark/>
          </w:tcPr>
          <w:p w14:paraId="78265DA1" w14:textId="6CCEE469" w:rsidR="00987B4B" w:rsidRPr="005301CE" w:rsidRDefault="00CB1045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="00987B4B" w:rsidRPr="00987B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72E2D7EE" w14:textId="2810C4C7" w:rsidR="00987B4B" w:rsidRPr="005301CE" w:rsidRDefault="001723ED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01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0382BBC7" w14:textId="6167003C" w:rsidR="00987B4B" w:rsidRPr="005301CE" w:rsidRDefault="001723ED" w:rsidP="00987B4B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&lt;3–</w:t>
            </w:r>
            <w:r w:rsidR="7955176F" w:rsidRPr="3927EA72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3927EA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12FA87A8" w14:textId="719E7A4E" w:rsidR="00987B4B" w:rsidRPr="005301CE" w:rsidRDefault="00987B4B" w:rsidP="00987B4B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01CE">
        <w:rPr>
          <w:rFonts w:ascii="Times New Roman" w:hAnsi="Times New Roman" w:cs="Times New Roman"/>
          <w:sz w:val="24"/>
          <w:szCs w:val="24"/>
          <w:lang w:val="en-US"/>
        </w:rPr>
        <w:t>Notes:</w:t>
      </w:r>
      <w:r w:rsidRPr="00987B4B">
        <w:rPr>
          <w:rFonts w:ascii="Times New Roman" w:hAnsi="Times New Roman" w:cs="Times New Roman"/>
          <w:sz w:val="24"/>
          <w:szCs w:val="24"/>
          <w:lang w:val="en-US"/>
        </w:rPr>
        <w:t xml:space="preserve"> KDIGO = Kidney Disease: Improving Global Outcomes; CKD = Chronic Kidney Disease; eGFR = Estimated Glomerular Filtration Rate (mL/min/1.73m²); UACR = Urine Albumin-to-Creatinine Ratio (mg/g or mg/mmol); </w:t>
      </w:r>
      <w:r w:rsidR="00CC1C3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87B4B">
        <w:rPr>
          <w:rFonts w:ascii="Times New Roman" w:hAnsi="Times New Roman" w:cs="Times New Roman"/>
          <w:sz w:val="24"/>
          <w:szCs w:val="24"/>
          <w:lang w:val="en-US"/>
        </w:rPr>
        <w:t xml:space="preserve">GFR = </w:t>
      </w:r>
      <w:r w:rsidR="00CC1C30">
        <w:rPr>
          <w:rFonts w:ascii="Times New Roman" w:hAnsi="Times New Roman" w:cs="Times New Roman"/>
          <w:sz w:val="24"/>
          <w:szCs w:val="24"/>
          <w:lang w:val="en-US"/>
        </w:rPr>
        <w:t>estimated g</w:t>
      </w:r>
      <w:r w:rsidRPr="00987B4B">
        <w:rPr>
          <w:rFonts w:ascii="Times New Roman" w:hAnsi="Times New Roman" w:cs="Times New Roman"/>
          <w:sz w:val="24"/>
          <w:szCs w:val="24"/>
          <w:lang w:val="en-US"/>
        </w:rPr>
        <w:t xml:space="preserve">lomerular </w:t>
      </w:r>
      <w:r w:rsidR="00CC1C3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87B4B">
        <w:rPr>
          <w:rFonts w:ascii="Times New Roman" w:hAnsi="Times New Roman" w:cs="Times New Roman"/>
          <w:sz w:val="24"/>
          <w:szCs w:val="24"/>
          <w:lang w:val="en-US"/>
        </w:rPr>
        <w:t xml:space="preserve">iltration </w:t>
      </w:r>
      <w:r w:rsidR="00CC1C3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987B4B">
        <w:rPr>
          <w:rFonts w:ascii="Times New Roman" w:hAnsi="Times New Roman" w:cs="Times New Roman"/>
          <w:sz w:val="24"/>
          <w:szCs w:val="24"/>
          <w:lang w:val="en-US"/>
        </w:rPr>
        <w:t>ate; A1 = Normal to Mildly Increased Albuminuria (UACR &lt;30 mg/g or &lt;3 mg/mmol); A2 = Moderately Increased Albuminuria (UACR 30–300 mg/g or 3–30 mg/mmol); A3 = Severely Increased Albuminuria (UACR &gt;300 mg/g or &gt;30 mg/mmol).</w:t>
      </w:r>
    </w:p>
    <w:p w14:paraId="3397F833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198881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969DBF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2E7CE8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7AA5EC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3C402C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76D856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563ADA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1C8E58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8D94F2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4A6377" w14:textId="031E5B13" w:rsidR="7169C8CF" w:rsidRDefault="7169C8CF" w:rsidP="7169C8C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C206A2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EC9C4A" w14:textId="2A6C4E42" w:rsidR="00885D39" w:rsidRPr="007856A9" w:rsidRDefault="00885D39" w:rsidP="00A87E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856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2. </w:t>
      </w:r>
      <w:r w:rsidR="000A6D74">
        <w:rPr>
          <w:rFonts w:ascii="Times New Roman" w:eastAsia="Times New Roman" w:hAnsi="Times New Roman" w:cs="Times New Roman"/>
          <w:sz w:val="24"/>
          <w:szCs w:val="24"/>
          <w:lang w:val="en-US"/>
        </w:rPr>
        <w:t>The criterias</w:t>
      </w:r>
      <w:r w:rsidR="009332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</w:t>
      </w:r>
      <w:r w:rsidR="004501DD" w:rsidRPr="004501D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ronic kidney disease based on </w:t>
      </w:r>
      <w:r w:rsidR="000A6D74">
        <w:rPr>
          <w:rFonts w:ascii="Times New Roman" w:eastAsia="Times New Roman" w:hAnsi="Times New Roman" w:cs="Times New Roman"/>
          <w:sz w:val="24"/>
          <w:szCs w:val="24"/>
          <w:lang w:val="en-US"/>
        </w:rPr>
        <w:t>ICD</w:t>
      </w:r>
      <w:r w:rsidR="004501DD" w:rsidRPr="004501DD">
        <w:rPr>
          <w:rFonts w:ascii="Times New Roman" w:eastAsia="Times New Roman" w:hAnsi="Times New Roman" w:cs="Times New Roman"/>
          <w:sz w:val="24"/>
          <w:szCs w:val="24"/>
          <w:lang w:val="en-US"/>
        </w:rPr>
        <w:t>-10 diagnoses</w:t>
      </w:r>
      <w:r w:rsidR="000A6D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ding rules</w:t>
      </w:r>
      <w:r w:rsidR="004501DD" w:rsidRPr="004501D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3402"/>
        <w:gridCol w:w="3543"/>
      </w:tblGrid>
      <w:tr w:rsidR="00E8289E" w:rsidRPr="00E8289E" w14:paraId="0230EA8A" w14:textId="77777777" w:rsidTr="00B963F8">
        <w:trPr>
          <w:tblHeader/>
          <w:tblCellSpacing w:w="15" w:type="dxa"/>
        </w:trPr>
        <w:tc>
          <w:tcPr>
            <w:tcW w:w="208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6DCD21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82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Definitions</w:t>
            </w:r>
          </w:p>
        </w:tc>
        <w:tc>
          <w:tcPr>
            <w:tcW w:w="33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632CB3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CD-10 Codes</w:t>
            </w:r>
          </w:p>
        </w:tc>
        <w:tc>
          <w:tcPr>
            <w:tcW w:w="34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B6B455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iagnostic Terms</w:t>
            </w:r>
          </w:p>
        </w:tc>
      </w:tr>
      <w:tr w:rsidR="00E8289E" w:rsidRPr="00E8289E" w14:paraId="063673FB" w14:textId="77777777" w:rsidTr="00B963F8">
        <w:trPr>
          <w:trHeight w:val="996"/>
          <w:tblCellSpacing w:w="15" w:type="dxa"/>
        </w:trPr>
        <w:tc>
          <w:tcPr>
            <w:tcW w:w="2082" w:type="dxa"/>
            <w:vAlign w:val="center"/>
            <w:hideMark/>
          </w:tcPr>
          <w:p w14:paraId="29A25274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Diagnosed CKD</w:t>
            </w:r>
          </w:p>
          <w:p w14:paraId="5341E6F6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2464C67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DEDC782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372" w:type="dxa"/>
            <w:vAlign w:val="center"/>
            <w:hideMark/>
          </w:tcPr>
          <w:p w14:paraId="260BB9FE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N17</w:t>
            </w:r>
          </w:p>
          <w:p w14:paraId="2AEB112D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N18</w:t>
            </w:r>
          </w:p>
          <w:p w14:paraId="16FEC544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N19</w:t>
            </w:r>
          </w:p>
          <w:p w14:paraId="46E273FB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498" w:type="dxa"/>
            <w:vAlign w:val="center"/>
            <w:hideMark/>
          </w:tcPr>
          <w:p w14:paraId="78883973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 xml:space="preserve">Acute kidney failure  </w:t>
            </w:r>
          </w:p>
          <w:p w14:paraId="1D10E5BE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Chronic kidney disease</w:t>
            </w:r>
          </w:p>
          <w:p w14:paraId="2C4A7255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Unspecified kidney failure</w:t>
            </w:r>
          </w:p>
          <w:p w14:paraId="3F10E538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E8289E" w:rsidRPr="00E8289E" w14:paraId="6F0D3A53" w14:textId="77777777" w:rsidTr="00B963F8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20C2777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Proxy-diagnosed CKD</w:t>
            </w:r>
          </w:p>
          <w:p w14:paraId="575304C7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6EB2C92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719B48F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0308B6C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1616DED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372" w:type="dxa"/>
            <w:vAlign w:val="center"/>
            <w:hideMark/>
          </w:tcPr>
          <w:p w14:paraId="11C2DFB6" w14:textId="77777777" w:rsidR="00E8289E" w:rsidRPr="005729EB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</w:rPr>
            </w:pPr>
            <w:r w:rsidRPr="005729EB">
              <w:rPr>
                <w:rFonts w:ascii="Times New Roman" w:hAnsi="Times New Roman" w:cs="Times New Roman"/>
                <w:sz w:val="24"/>
              </w:rPr>
              <w:t>E102, E112, E122, E132, E142</w:t>
            </w:r>
          </w:p>
          <w:p w14:paraId="7C0D0EF3" w14:textId="77777777" w:rsidR="00E8289E" w:rsidRPr="005729EB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</w:rPr>
            </w:pPr>
            <w:r w:rsidRPr="005729EB">
              <w:rPr>
                <w:rFonts w:ascii="Times New Roman" w:hAnsi="Times New Roman" w:cs="Times New Roman"/>
                <w:sz w:val="24"/>
              </w:rPr>
              <w:t>I12, I13, I15.0, I15.1</w:t>
            </w:r>
          </w:p>
          <w:p w14:paraId="1C0370B6" w14:textId="77777777" w:rsidR="00E8289E" w:rsidRPr="005729EB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</w:rPr>
            </w:pPr>
            <w:r w:rsidRPr="005729EB">
              <w:rPr>
                <w:rFonts w:ascii="Times New Roman" w:hAnsi="Times New Roman" w:cs="Times New Roman"/>
                <w:sz w:val="24"/>
              </w:rPr>
              <w:t>N00–N08</w:t>
            </w:r>
          </w:p>
          <w:p w14:paraId="4B07ABB1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N10–N16</w:t>
            </w:r>
          </w:p>
          <w:p w14:paraId="00527A46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Z992</w:t>
            </w:r>
          </w:p>
          <w:p w14:paraId="77298227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Z49</w:t>
            </w:r>
          </w:p>
          <w:p w14:paraId="0E731140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498" w:type="dxa"/>
            <w:vAlign w:val="center"/>
            <w:hideMark/>
          </w:tcPr>
          <w:p w14:paraId="6F698882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 xml:space="preserve">Diabetes with kidney complications </w:t>
            </w:r>
          </w:p>
          <w:p w14:paraId="3EA6CF46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Hypertensive kidney disease</w:t>
            </w:r>
          </w:p>
          <w:p w14:paraId="206A8793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Glomerular disorders</w:t>
            </w:r>
          </w:p>
          <w:p w14:paraId="31DFCF65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Tubulo-interstitial nephritis</w:t>
            </w:r>
          </w:p>
          <w:p w14:paraId="722429FC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Dependence on renal dialysis</w:t>
            </w:r>
          </w:p>
          <w:p w14:paraId="706B8FA5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Care involving dialysis</w:t>
            </w:r>
          </w:p>
          <w:p w14:paraId="6972AABE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E8289E" w:rsidRPr="005729EB" w14:paraId="51490CCD" w14:textId="77777777" w:rsidTr="00B963F8">
        <w:trPr>
          <w:tblCellSpacing w:w="15" w:type="dxa"/>
        </w:trPr>
        <w:tc>
          <w:tcPr>
            <w:tcW w:w="2082" w:type="dxa"/>
            <w:tcBorders>
              <w:bottom w:val="nil"/>
            </w:tcBorders>
            <w:vAlign w:val="center"/>
          </w:tcPr>
          <w:p w14:paraId="6983734B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Undiagnosed CKD</w:t>
            </w:r>
          </w:p>
          <w:p w14:paraId="72EAE8DF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8F4B10B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E38BA8E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372" w:type="dxa"/>
            <w:tcBorders>
              <w:bottom w:val="nil"/>
            </w:tcBorders>
            <w:vAlign w:val="center"/>
          </w:tcPr>
          <w:p w14:paraId="01599EF9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No CKD-related ICD diagnosis</w:t>
            </w:r>
          </w:p>
          <w:p w14:paraId="66347193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4F5FA4F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B9068D6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498" w:type="dxa"/>
            <w:tcBorders>
              <w:bottom w:val="nil"/>
            </w:tcBorders>
            <w:vAlign w:val="center"/>
          </w:tcPr>
          <w:p w14:paraId="1E12C62A" w14:textId="77777777" w:rsidR="00E8289E" w:rsidRPr="00E8289E" w:rsidRDefault="00E8289E" w:rsidP="00E8289E">
            <w:pPr>
              <w:spacing w:after="0"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E8289E">
              <w:rPr>
                <w:rFonts w:ascii="Times New Roman" w:hAnsi="Times New Roman" w:cs="Times New Roman"/>
                <w:sz w:val="24"/>
                <w:lang w:val="en-US"/>
              </w:rPr>
              <w:t>KDIGO laboratory criteria (eGFR &lt;60 mL/min/1.73m² on ≥2 occasions ≥90 days apart and/or elevated UACR).</w:t>
            </w:r>
          </w:p>
        </w:tc>
      </w:tr>
    </w:tbl>
    <w:p w14:paraId="7A7D029D" w14:textId="77777777" w:rsidR="00E8289E" w:rsidRPr="00E8289E" w:rsidRDefault="00E8289E" w:rsidP="00E8289E">
      <w:pPr>
        <w:spacing w:after="0" w:line="259" w:lineRule="auto"/>
        <w:rPr>
          <w:rFonts w:ascii="Times New Roman" w:hAnsi="Times New Roman" w:cs="Times New Roman"/>
          <w:sz w:val="24"/>
          <w:lang w:val="en-US"/>
        </w:rPr>
      </w:pPr>
      <w:r w:rsidRPr="00E8289E">
        <w:rPr>
          <w:rFonts w:ascii="Times New Roman" w:hAnsi="Times New Roman" w:cs="Times New Roman"/>
          <w:sz w:val="24"/>
          <w:lang w:val="en-US"/>
        </w:rPr>
        <w:t>Classification Rules:</w:t>
      </w:r>
    </w:p>
    <w:p w14:paraId="28DA41B0" w14:textId="77777777" w:rsidR="00E8289E" w:rsidRPr="00E8289E" w:rsidRDefault="00E8289E" w:rsidP="00E8289E">
      <w:pPr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lang w:val="en-US"/>
        </w:rPr>
      </w:pPr>
      <w:r w:rsidRPr="00E8289E">
        <w:rPr>
          <w:rFonts w:ascii="Times New Roman" w:hAnsi="Times New Roman" w:cs="Times New Roman"/>
          <w:sz w:val="24"/>
          <w:lang w:val="en-US"/>
        </w:rPr>
        <w:t>Diagnosed CKD: Presence of any diagnosis code N17, N18, or N19 at least once between 2013 and 2019.</w:t>
      </w:r>
    </w:p>
    <w:p w14:paraId="5816D221" w14:textId="77777777" w:rsidR="00E8289E" w:rsidRPr="00E8289E" w:rsidRDefault="00E8289E" w:rsidP="00E8289E">
      <w:pPr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lang w:val="en-US"/>
        </w:rPr>
      </w:pPr>
      <w:r w:rsidRPr="00E8289E">
        <w:rPr>
          <w:rFonts w:ascii="Times New Roman" w:hAnsi="Times New Roman" w:cs="Times New Roman"/>
          <w:sz w:val="24"/>
          <w:lang w:val="en-US"/>
        </w:rPr>
        <w:t>Proxy-diagnosed CKD: Presence of any listed proxy ICD-10 codes above, without N17–N19</w:t>
      </w:r>
    </w:p>
    <w:p w14:paraId="7E8829FB" w14:textId="77777777" w:rsidR="00E8289E" w:rsidRPr="00E8289E" w:rsidRDefault="00E8289E" w:rsidP="00E8289E">
      <w:pPr>
        <w:numPr>
          <w:ilvl w:val="0"/>
          <w:numId w:val="2"/>
        </w:numPr>
        <w:spacing w:after="0" w:line="259" w:lineRule="auto"/>
        <w:rPr>
          <w:rFonts w:ascii="Times New Roman" w:hAnsi="Times New Roman" w:cs="Times New Roman"/>
          <w:sz w:val="24"/>
          <w:lang w:val="en-US"/>
        </w:rPr>
      </w:pPr>
      <w:r w:rsidRPr="00E8289E">
        <w:rPr>
          <w:rFonts w:ascii="Times New Roman" w:hAnsi="Times New Roman" w:cs="Times New Roman"/>
          <w:sz w:val="24"/>
          <w:lang w:val="en-US"/>
        </w:rPr>
        <w:t>Diagnosed CKD overrides proxy-diagnosed CKD if both are present.</w:t>
      </w:r>
    </w:p>
    <w:p w14:paraId="2B7D29C8" w14:textId="77777777" w:rsidR="00885D39" w:rsidRPr="007856A9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B8B086" w14:textId="77777777" w:rsidR="00885D39" w:rsidRPr="00A709CF" w:rsidRDefault="00885D39" w:rsidP="00885D3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5900D5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81EAD5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1AC62C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142D4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D8560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527CDB" w14:textId="77777777" w:rsidR="00885D39" w:rsidRPr="00A709CF" w:rsidRDefault="00885D39" w:rsidP="00885D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2A4AB9" w14:textId="77777777" w:rsidR="00885D39" w:rsidRPr="00A709CF" w:rsidRDefault="00885D39" w:rsidP="00885D3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09C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. Presenting the pharmacotherapies with ATC codes registered in the study.</w:t>
      </w:r>
    </w:p>
    <w:tbl>
      <w:tblPr>
        <w:tblStyle w:val="Tabellrutnt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96"/>
        <w:gridCol w:w="1559"/>
        <w:gridCol w:w="1565"/>
        <w:gridCol w:w="1129"/>
        <w:gridCol w:w="992"/>
        <w:gridCol w:w="992"/>
      </w:tblGrid>
      <w:tr w:rsidR="00885D39" w:rsidRPr="005729EB" w14:paraId="14E00B9F" w14:textId="77777777" w:rsidTr="00EE742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815414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armacotherapy</w:t>
            </w:r>
          </w:p>
          <w:p w14:paraId="5F8357E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D14F67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pharmacotherapy and ATC-code</w:t>
            </w:r>
          </w:p>
        </w:tc>
      </w:tr>
      <w:tr w:rsidR="00885D39" w:rsidRPr="00A709CF" w14:paraId="7F02DF61" w14:textId="77777777" w:rsidTr="00EE7421">
        <w:tc>
          <w:tcPr>
            <w:tcW w:w="1843" w:type="dxa"/>
            <w:tcBorders>
              <w:top w:val="single" w:sz="4" w:space="0" w:color="auto"/>
            </w:tcBorders>
          </w:tcPr>
          <w:p w14:paraId="722A8722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CEi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48F2247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ptopril </w:t>
            </w:r>
          </w:p>
          <w:p w14:paraId="6222F29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AA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C204F7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alapril </w:t>
            </w:r>
          </w:p>
          <w:p w14:paraId="3B455DB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AA02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F28CAD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isinopri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AA0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AFA44A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erindopri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AA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90E31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amipri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AA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123EDF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2020F2D8" w14:textId="77777777" w:rsidTr="00EE7421">
        <w:tc>
          <w:tcPr>
            <w:tcW w:w="1843" w:type="dxa"/>
          </w:tcPr>
          <w:p w14:paraId="2C407B6F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CEi + Thiazide</w:t>
            </w:r>
          </w:p>
          <w:p w14:paraId="40CC1A14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6" w:type="dxa"/>
          </w:tcPr>
          <w:p w14:paraId="7111596A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alapril + Hydrochlorothiazide </w:t>
            </w:r>
          </w:p>
          <w:p w14:paraId="41A023C8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BA02</w:t>
            </w:r>
          </w:p>
        </w:tc>
        <w:tc>
          <w:tcPr>
            <w:tcW w:w="1559" w:type="dxa"/>
          </w:tcPr>
          <w:p w14:paraId="37897544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isinopril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BA03</w:t>
            </w:r>
          </w:p>
        </w:tc>
        <w:tc>
          <w:tcPr>
            <w:tcW w:w="1565" w:type="dxa"/>
          </w:tcPr>
          <w:p w14:paraId="2F6481BA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amipril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BA05</w:t>
            </w:r>
          </w:p>
        </w:tc>
        <w:tc>
          <w:tcPr>
            <w:tcW w:w="1129" w:type="dxa"/>
          </w:tcPr>
          <w:p w14:paraId="3DD1961C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C788C5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7AC82C1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40BBB7D3" w14:textId="77777777" w:rsidTr="00EE7421">
        <w:tc>
          <w:tcPr>
            <w:tcW w:w="1843" w:type="dxa"/>
          </w:tcPr>
          <w:p w14:paraId="2B10FBF2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RB</w:t>
            </w:r>
          </w:p>
        </w:tc>
        <w:tc>
          <w:tcPr>
            <w:tcW w:w="1696" w:type="dxa"/>
          </w:tcPr>
          <w:p w14:paraId="459E449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osarta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CA01</w:t>
            </w:r>
          </w:p>
        </w:tc>
        <w:tc>
          <w:tcPr>
            <w:tcW w:w="1559" w:type="dxa"/>
          </w:tcPr>
          <w:p w14:paraId="63BA07E1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alsartan </w:t>
            </w:r>
          </w:p>
          <w:p w14:paraId="72CD375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CA03</w:t>
            </w:r>
          </w:p>
        </w:tc>
        <w:tc>
          <w:tcPr>
            <w:tcW w:w="1565" w:type="dxa"/>
          </w:tcPr>
          <w:p w14:paraId="45D05D4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rbesarta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CA04</w:t>
            </w:r>
          </w:p>
        </w:tc>
        <w:tc>
          <w:tcPr>
            <w:tcW w:w="1129" w:type="dxa"/>
          </w:tcPr>
          <w:p w14:paraId="6596EC1E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ndesarta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CA07</w:t>
            </w:r>
          </w:p>
        </w:tc>
        <w:tc>
          <w:tcPr>
            <w:tcW w:w="992" w:type="dxa"/>
          </w:tcPr>
          <w:p w14:paraId="69ED22B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lmisarta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CA07</w:t>
            </w:r>
          </w:p>
        </w:tc>
        <w:tc>
          <w:tcPr>
            <w:tcW w:w="992" w:type="dxa"/>
          </w:tcPr>
          <w:p w14:paraId="495AF026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1A9E4B5A" w14:textId="77777777" w:rsidTr="00EE7421">
        <w:tc>
          <w:tcPr>
            <w:tcW w:w="1843" w:type="dxa"/>
          </w:tcPr>
          <w:p w14:paraId="7C87E135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RB + </w:t>
            </w:r>
          </w:p>
          <w:p w14:paraId="03D79A01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hiazide</w:t>
            </w:r>
          </w:p>
        </w:tc>
        <w:tc>
          <w:tcPr>
            <w:tcW w:w="1696" w:type="dxa"/>
          </w:tcPr>
          <w:p w14:paraId="013BD3A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osartan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A01</w:t>
            </w:r>
          </w:p>
        </w:tc>
        <w:tc>
          <w:tcPr>
            <w:tcW w:w="1559" w:type="dxa"/>
          </w:tcPr>
          <w:p w14:paraId="6F32BB5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alsartan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A03</w:t>
            </w:r>
          </w:p>
        </w:tc>
        <w:tc>
          <w:tcPr>
            <w:tcW w:w="1565" w:type="dxa"/>
          </w:tcPr>
          <w:p w14:paraId="08495851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rbesartan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A04</w:t>
            </w:r>
          </w:p>
        </w:tc>
        <w:tc>
          <w:tcPr>
            <w:tcW w:w="1129" w:type="dxa"/>
          </w:tcPr>
          <w:p w14:paraId="00CDCF81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ndesartan + 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A06</w:t>
            </w:r>
          </w:p>
        </w:tc>
        <w:tc>
          <w:tcPr>
            <w:tcW w:w="992" w:type="dxa"/>
          </w:tcPr>
          <w:p w14:paraId="729E448D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elmisarta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A07</w:t>
            </w:r>
          </w:p>
        </w:tc>
        <w:tc>
          <w:tcPr>
            <w:tcW w:w="992" w:type="dxa"/>
          </w:tcPr>
          <w:p w14:paraId="3CB8DA5F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14701CF1" w14:textId="77777777" w:rsidTr="00EE7421">
        <w:tc>
          <w:tcPr>
            <w:tcW w:w="1843" w:type="dxa"/>
          </w:tcPr>
          <w:p w14:paraId="45BD7132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RB + calcium-antagonist</w:t>
            </w:r>
          </w:p>
        </w:tc>
        <w:tc>
          <w:tcPr>
            <w:tcW w:w="1696" w:type="dxa"/>
          </w:tcPr>
          <w:p w14:paraId="0FAC592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alsartan + Amlodipin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9DB01</w:t>
            </w:r>
          </w:p>
        </w:tc>
        <w:tc>
          <w:tcPr>
            <w:tcW w:w="1559" w:type="dxa"/>
          </w:tcPr>
          <w:p w14:paraId="61E57D78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5" w:type="dxa"/>
          </w:tcPr>
          <w:p w14:paraId="3C0B3CE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162D7C9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A113F3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2B2E7B7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20AC09B8" w14:textId="77777777" w:rsidTr="00EE7421">
        <w:tc>
          <w:tcPr>
            <w:tcW w:w="1843" w:type="dxa"/>
          </w:tcPr>
          <w:p w14:paraId="2C130BA4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alcium-</w:t>
            </w:r>
          </w:p>
          <w:p w14:paraId="71B24DFE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agonist</w:t>
            </w:r>
          </w:p>
        </w:tc>
        <w:tc>
          <w:tcPr>
            <w:tcW w:w="1696" w:type="dxa"/>
          </w:tcPr>
          <w:p w14:paraId="60670B0C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mlodipine </w:t>
            </w:r>
          </w:p>
          <w:p w14:paraId="6C1FBC4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CA01</w:t>
            </w:r>
          </w:p>
        </w:tc>
        <w:tc>
          <w:tcPr>
            <w:tcW w:w="1559" w:type="dxa"/>
          </w:tcPr>
          <w:p w14:paraId="1886BF5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elodipine </w:t>
            </w:r>
          </w:p>
          <w:p w14:paraId="04684F6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CA02</w:t>
            </w:r>
          </w:p>
        </w:tc>
        <w:tc>
          <w:tcPr>
            <w:tcW w:w="1565" w:type="dxa"/>
          </w:tcPr>
          <w:p w14:paraId="30BA8BCA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ifedipin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CA05</w:t>
            </w:r>
          </w:p>
        </w:tc>
        <w:tc>
          <w:tcPr>
            <w:tcW w:w="1129" w:type="dxa"/>
          </w:tcPr>
          <w:p w14:paraId="7F91A3C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ercanidipin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CA13</w:t>
            </w:r>
          </w:p>
        </w:tc>
        <w:tc>
          <w:tcPr>
            <w:tcW w:w="992" w:type="dxa"/>
          </w:tcPr>
          <w:p w14:paraId="114478D0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erapami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DA01</w:t>
            </w:r>
          </w:p>
        </w:tc>
        <w:tc>
          <w:tcPr>
            <w:tcW w:w="992" w:type="dxa"/>
          </w:tcPr>
          <w:p w14:paraId="0ADB788A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iltiazem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8DB01</w:t>
            </w:r>
          </w:p>
        </w:tc>
      </w:tr>
      <w:tr w:rsidR="00885D39" w:rsidRPr="00A709CF" w14:paraId="28F48439" w14:textId="77777777" w:rsidTr="00EE7421">
        <w:tc>
          <w:tcPr>
            <w:tcW w:w="1843" w:type="dxa"/>
          </w:tcPr>
          <w:p w14:paraId="02FDAB8B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hiazide</w:t>
            </w:r>
          </w:p>
        </w:tc>
        <w:tc>
          <w:tcPr>
            <w:tcW w:w="1696" w:type="dxa"/>
          </w:tcPr>
          <w:p w14:paraId="58AAA2D9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droflume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3AA01</w:t>
            </w:r>
          </w:p>
        </w:tc>
        <w:tc>
          <w:tcPr>
            <w:tcW w:w="1559" w:type="dxa"/>
          </w:tcPr>
          <w:p w14:paraId="2536573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ydrochlorothiazid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3AA03</w:t>
            </w:r>
          </w:p>
        </w:tc>
        <w:tc>
          <w:tcPr>
            <w:tcW w:w="1565" w:type="dxa"/>
          </w:tcPr>
          <w:p w14:paraId="30BDD26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endroflumethiazide + Kalium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3AB01</w:t>
            </w:r>
          </w:p>
        </w:tc>
        <w:tc>
          <w:tcPr>
            <w:tcW w:w="1129" w:type="dxa"/>
          </w:tcPr>
          <w:p w14:paraId="7D3D439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257861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2C133FE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38121C6D" w14:textId="77777777" w:rsidTr="00EE7421">
        <w:tc>
          <w:tcPr>
            <w:tcW w:w="1843" w:type="dxa"/>
          </w:tcPr>
          <w:p w14:paraId="4781363B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eta-</w:t>
            </w:r>
          </w:p>
          <w:p w14:paraId="430A3FC3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lockers</w:t>
            </w:r>
          </w:p>
        </w:tc>
        <w:tc>
          <w:tcPr>
            <w:tcW w:w="1696" w:type="dxa"/>
          </w:tcPr>
          <w:p w14:paraId="7B3CFCDE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pranolol </w:t>
            </w:r>
          </w:p>
          <w:p w14:paraId="6DBDD977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A05</w:t>
            </w:r>
          </w:p>
        </w:tc>
        <w:tc>
          <w:tcPr>
            <w:tcW w:w="1559" w:type="dxa"/>
          </w:tcPr>
          <w:p w14:paraId="274C9E2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oprolo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B02</w:t>
            </w:r>
          </w:p>
        </w:tc>
        <w:tc>
          <w:tcPr>
            <w:tcW w:w="1565" w:type="dxa"/>
          </w:tcPr>
          <w:p w14:paraId="415BCB48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enolo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B03</w:t>
            </w:r>
          </w:p>
        </w:tc>
        <w:tc>
          <w:tcPr>
            <w:tcW w:w="1129" w:type="dxa"/>
          </w:tcPr>
          <w:p w14:paraId="79925AD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isoprolo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B07</w:t>
            </w:r>
          </w:p>
        </w:tc>
        <w:tc>
          <w:tcPr>
            <w:tcW w:w="992" w:type="dxa"/>
          </w:tcPr>
          <w:p w14:paraId="7EB35067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abetalo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G01</w:t>
            </w:r>
          </w:p>
        </w:tc>
        <w:tc>
          <w:tcPr>
            <w:tcW w:w="992" w:type="dxa"/>
          </w:tcPr>
          <w:p w14:paraId="40207415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rvedilol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AG02</w:t>
            </w:r>
          </w:p>
        </w:tc>
      </w:tr>
      <w:tr w:rsidR="00885D39" w:rsidRPr="00A709CF" w14:paraId="017BD1A9" w14:textId="77777777" w:rsidTr="00EE7421">
        <w:tc>
          <w:tcPr>
            <w:tcW w:w="1843" w:type="dxa"/>
          </w:tcPr>
          <w:p w14:paraId="29D9506D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etablocker + Calcium-</w:t>
            </w:r>
          </w:p>
          <w:p w14:paraId="10EF1C60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agonist</w:t>
            </w:r>
          </w:p>
        </w:tc>
        <w:tc>
          <w:tcPr>
            <w:tcW w:w="1696" w:type="dxa"/>
          </w:tcPr>
          <w:p w14:paraId="402039E2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etoprolol + Felodipine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7FB02</w:t>
            </w:r>
          </w:p>
        </w:tc>
        <w:tc>
          <w:tcPr>
            <w:tcW w:w="1559" w:type="dxa"/>
          </w:tcPr>
          <w:p w14:paraId="2F5976F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5" w:type="dxa"/>
          </w:tcPr>
          <w:p w14:paraId="163659E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3E237072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09D9F7A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9FBF1E5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2C67FD54" w14:textId="77777777" w:rsidTr="00EE7421">
        <w:tc>
          <w:tcPr>
            <w:tcW w:w="1843" w:type="dxa"/>
          </w:tcPr>
          <w:p w14:paraId="0626F05A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1696" w:type="dxa"/>
          </w:tcPr>
          <w:p w14:paraId="1EDF69C4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imvastatin </w:t>
            </w:r>
          </w:p>
          <w:p w14:paraId="7BE94499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10AA01</w:t>
            </w:r>
          </w:p>
        </w:tc>
        <w:tc>
          <w:tcPr>
            <w:tcW w:w="1559" w:type="dxa"/>
          </w:tcPr>
          <w:p w14:paraId="3EF98B92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suvastati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10AA03</w:t>
            </w:r>
          </w:p>
        </w:tc>
        <w:tc>
          <w:tcPr>
            <w:tcW w:w="1565" w:type="dxa"/>
          </w:tcPr>
          <w:p w14:paraId="066C2427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orvastati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10AA05</w:t>
            </w:r>
          </w:p>
        </w:tc>
        <w:tc>
          <w:tcPr>
            <w:tcW w:w="1129" w:type="dxa"/>
          </w:tcPr>
          <w:p w14:paraId="7DB3A3E9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suvastati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10AA0</w:t>
            </w:r>
          </w:p>
        </w:tc>
        <w:tc>
          <w:tcPr>
            <w:tcW w:w="992" w:type="dxa"/>
          </w:tcPr>
          <w:p w14:paraId="6FA4273D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7824A45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76DB4709" w14:textId="77777777" w:rsidTr="00EE7421">
        <w:tc>
          <w:tcPr>
            <w:tcW w:w="1843" w:type="dxa"/>
          </w:tcPr>
          <w:p w14:paraId="2C6E4533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GLT2i</w:t>
            </w:r>
          </w:p>
        </w:tc>
        <w:tc>
          <w:tcPr>
            <w:tcW w:w="1696" w:type="dxa"/>
          </w:tcPr>
          <w:p w14:paraId="1D618C86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mpagliflozin </w:t>
            </w:r>
          </w:p>
          <w:p w14:paraId="42589FBC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A10BK03</w:t>
            </w:r>
          </w:p>
        </w:tc>
        <w:tc>
          <w:tcPr>
            <w:tcW w:w="1559" w:type="dxa"/>
          </w:tcPr>
          <w:p w14:paraId="5CF4CBD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apagliflozin </w:t>
            </w: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A10BK01</w:t>
            </w:r>
          </w:p>
        </w:tc>
        <w:tc>
          <w:tcPr>
            <w:tcW w:w="1565" w:type="dxa"/>
          </w:tcPr>
          <w:p w14:paraId="363C90B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4C89346B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6ACC89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D97E28E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85D39" w:rsidRPr="00A709CF" w14:paraId="05DA8440" w14:textId="77777777" w:rsidTr="00EE7421">
        <w:tc>
          <w:tcPr>
            <w:tcW w:w="1843" w:type="dxa"/>
          </w:tcPr>
          <w:p w14:paraId="5541225F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ldosterone-</w:t>
            </w:r>
          </w:p>
          <w:p w14:paraId="3ED08B53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ntagonist</w:t>
            </w:r>
          </w:p>
        </w:tc>
        <w:tc>
          <w:tcPr>
            <w:tcW w:w="1696" w:type="dxa"/>
          </w:tcPr>
          <w:p w14:paraId="617DCFCF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pironolactone </w:t>
            </w:r>
          </w:p>
          <w:p w14:paraId="329A1E2E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709C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03DA01</w:t>
            </w:r>
          </w:p>
        </w:tc>
        <w:tc>
          <w:tcPr>
            <w:tcW w:w="1559" w:type="dxa"/>
          </w:tcPr>
          <w:p w14:paraId="5D84865A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5" w:type="dxa"/>
          </w:tcPr>
          <w:p w14:paraId="40231B0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1DD026A5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56758A3" w14:textId="77777777" w:rsidR="00885D39" w:rsidRPr="00A709CF" w:rsidRDefault="00885D39" w:rsidP="00EE74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8C0571A" w14:textId="77777777" w:rsidR="00885D39" w:rsidRPr="00A709CF" w:rsidRDefault="00885D39" w:rsidP="00EE742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B102BD8" w14:textId="7A85A95E" w:rsidR="00885D39" w:rsidRPr="00A709CF" w:rsidRDefault="00885D39" w:rsidP="00885D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09CF">
        <w:rPr>
          <w:rFonts w:ascii="Times New Roman" w:hAnsi="Times New Roman" w:cs="Times New Roman"/>
          <w:sz w:val="24"/>
          <w:szCs w:val="24"/>
          <w:lang w:val="en-US"/>
        </w:rPr>
        <w:t>Note: ACEi=</w:t>
      </w:r>
      <w:r w:rsidRPr="00A709CF">
        <w:rPr>
          <w:rFonts w:ascii="Times New Roman" w:hAnsi="Times New Roman" w:cs="Times New Roman"/>
          <w:lang w:val="en-US"/>
        </w:rPr>
        <w:t xml:space="preserve"> </w:t>
      </w:r>
      <w:r w:rsidRPr="00A709CF">
        <w:rPr>
          <w:rFonts w:ascii="Times New Roman" w:hAnsi="Times New Roman" w:cs="Times New Roman"/>
          <w:sz w:val="24"/>
          <w:szCs w:val="24"/>
          <w:lang w:val="en-US"/>
        </w:rPr>
        <w:t xml:space="preserve">angiotensin-converting enzyme inhibitor. </w:t>
      </w:r>
      <w:r w:rsidRPr="00A709CF">
        <w:rPr>
          <w:rFonts w:ascii="Times New Roman" w:hAnsi="Times New Roman" w:cs="Times New Roman"/>
          <w:sz w:val="24"/>
          <w:szCs w:val="24"/>
        </w:rPr>
        <w:t>ARB=</w:t>
      </w:r>
      <w:r w:rsidRPr="00A709CF">
        <w:rPr>
          <w:rFonts w:ascii="Times New Roman" w:hAnsi="Times New Roman" w:cs="Times New Roman"/>
        </w:rPr>
        <w:t xml:space="preserve"> </w:t>
      </w:r>
      <w:r w:rsidRPr="00A709CF">
        <w:rPr>
          <w:rFonts w:ascii="Times New Roman" w:hAnsi="Times New Roman" w:cs="Times New Roman"/>
          <w:sz w:val="24"/>
          <w:szCs w:val="24"/>
        </w:rPr>
        <w:t>angiotensin receptor blocker. SGLT2i=sodium-glucose cotransporter-2 inhibitor</w:t>
      </w:r>
    </w:p>
    <w:p w14:paraId="1668C1ED" w14:textId="77777777" w:rsidR="00885D39" w:rsidRPr="00A709CF" w:rsidRDefault="00885D39" w:rsidP="00885D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03FF5C" w14:textId="77777777" w:rsidR="00E4254A" w:rsidRDefault="00E4254A">
      <w:pPr>
        <w:rPr>
          <w:rFonts w:ascii="Times New Roman" w:hAnsi="Times New Roman" w:cs="Times New Roman"/>
        </w:rPr>
      </w:pPr>
    </w:p>
    <w:p w14:paraId="51A2DE72" w14:textId="42AC2900" w:rsidR="3927EA72" w:rsidRDefault="3927EA72" w:rsidP="3927EA72">
      <w:pPr>
        <w:rPr>
          <w:rFonts w:ascii="Times New Roman" w:hAnsi="Times New Roman" w:cs="Times New Roman"/>
        </w:rPr>
      </w:pPr>
    </w:p>
    <w:p w14:paraId="690DC87D" w14:textId="10DA71A3" w:rsidR="3927EA72" w:rsidRDefault="3927EA72" w:rsidP="3927EA72">
      <w:pPr>
        <w:rPr>
          <w:rFonts w:ascii="Times New Roman" w:hAnsi="Times New Roman" w:cs="Times New Roman"/>
        </w:rPr>
      </w:pPr>
    </w:p>
    <w:p w14:paraId="3C6E29B1" w14:textId="77777777" w:rsidR="00460EE9" w:rsidRPr="00070454" w:rsidRDefault="00460EE9" w:rsidP="00460E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3983D2" w14:textId="69423926" w:rsidR="00A709CF" w:rsidRPr="00A709CF" w:rsidRDefault="0033385A" w:rsidP="00460EE9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A709CF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. </w:t>
      </w:r>
      <w:r w:rsidR="00A709CF" w:rsidRPr="00A709CF">
        <w:rPr>
          <w:rFonts w:ascii="Times New Roman" w:hAnsi="Times New Roman" w:cs="Times New Roman"/>
          <w:sz w:val="24"/>
          <w:lang w:val="en-US"/>
        </w:rPr>
        <w:t>Negative binomial model analyzing hospital days as the dependent variable, stratified by diagnosed CKD, proxy-diagnosed CKD, and undiagnosed CKD, adjusted for sex, age, comorbidities, RASi treatment, and UACR follow-up.</w:t>
      </w:r>
    </w:p>
    <w:tbl>
      <w:tblPr>
        <w:tblW w:w="924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520"/>
        <w:gridCol w:w="666"/>
        <w:gridCol w:w="654"/>
        <w:gridCol w:w="700"/>
        <w:gridCol w:w="600"/>
        <w:gridCol w:w="666"/>
        <w:gridCol w:w="654"/>
        <w:gridCol w:w="680"/>
        <w:gridCol w:w="600"/>
        <w:gridCol w:w="666"/>
        <w:gridCol w:w="654"/>
        <w:gridCol w:w="680"/>
      </w:tblGrid>
      <w:tr w:rsidR="008F0A3B" w:rsidRPr="008F0A3B" w14:paraId="7434F02B" w14:textId="77777777" w:rsidTr="000A3BD1">
        <w:trPr>
          <w:trHeight w:val="290"/>
        </w:trPr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81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F0B" w14:textId="23C5B443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Diagnosed CKD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0AD" w14:textId="5E5E0E93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roxy-diagnosed CKD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9FC" w14:textId="76606A5B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ndiagnosed CKD</w:t>
            </w:r>
          </w:p>
        </w:tc>
      </w:tr>
      <w:tr w:rsidR="008F0A3B" w:rsidRPr="008F0A3B" w14:paraId="0A05BC6D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9D8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FA3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R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497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633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F5D9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R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F13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C31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7CC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R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0F57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B77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</w:tr>
      <w:tr w:rsidR="008F0A3B" w:rsidRPr="008F0A3B" w14:paraId="24C79324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4D0F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F96A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1D7E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3747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63BA" w14:textId="77777777" w:rsidR="008F0A3B" w:rsidRPr="008F0A3B" w:rsidRDefault="008F0A3B" w:rsidP="008F0A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8F0A3B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B49B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7692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BE31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4102" w14:textId="77777777" w:rsidR="008F0A3B" w:rsidRPr="008F0A3B" w:rsidRDefault="008F0A3B" w:rsidP="008F0A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8F0A3B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B016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04F9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9B26" w14:textId="77777777" w:rsidR="008F0A3B" w:rsidRPr="008F0A3B" w:rsidRDefault="008F0A3B" w:rsidP="008F0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E0B7" w14:textId="77777777" w:rsidR="008F0A3B" w:rsidRPr="008F0A3B" w:rsidRDefault="008F0A3B" w:rsidP="008F0A3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8F0A3B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8F0A3B" w:rsidRPr="008F0A3B" w14:paraId="3748C3BF" w14:textId="77777777" w:rsidTr="008F0A3B">
        <w:trPr>
          <w:trHeight w:val="310"/>
        </w:trPr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8A92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Basic of characteristi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940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74C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72D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EDE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EDD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3A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567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B4E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55D7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F2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1B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76CD5F63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54CB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AD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7D1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8F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F7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44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7E9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894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FAE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2E4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EB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6B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6E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604AA4CC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024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Wome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390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70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79B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AD7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824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6A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6F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D448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89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B3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54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792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6407715D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F1F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e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A92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C30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67B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99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E5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3A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79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66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2F61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8C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A4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AA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458BE659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A2F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KD stag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80B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5F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1A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AA2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5DB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E62F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757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0848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98E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111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049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1274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44A05F8B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810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ages 1-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DE9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F2F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D3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15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36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EE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4DE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B69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EEA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3B2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C19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41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15838D31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6E1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ages 3a-3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85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34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14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13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0B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512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FC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8B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69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75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98BE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88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330DFE39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B78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ages 4-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D0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494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C3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50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5E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FFF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7B4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20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2F8A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7ECC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4C2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87E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4</w:t>
            </w:r>
          </w:p>
        </w:tc>
      </w:tr>
      <w:tr w:rsidR="008F0A3B" w:rsidRPr="008F0A3B" w14:paraId="4FDC132B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03E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orbiditi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04B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407D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FC0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CF09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8581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7BCF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74C9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32E4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F9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D7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78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B8C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20504EFA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724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yperten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6D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35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FDE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CE0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66C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06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29D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0D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B82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4E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BF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D4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6</w:t>
            </w:r>
          </w:p>
        </w:tc>
      </w:tr>
      <w:tr w:rsidR="008F0A3B" w:rsidRPr="008F0A3B" w14:paraId="52472D37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70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SCV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9A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9EB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F5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7F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10F1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D91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2B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E0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CA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86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2C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EEE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2EBDB888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817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Diabetes mellit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1D40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F7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0CB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C3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646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22D2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D20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E4C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C5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0B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D8D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19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71AACD91" w14:textId="77777777" w:rsidTr="008F0A3B">
        <w:trPr>
          <w:trHeight w:val="31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65C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ollow-u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FCD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72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107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A89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050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F0A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B2C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4BB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C53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8B2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19E7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BB5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F0A3B" w:rsidRPr="008F0A3B" w14:paraId="4AD87D40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12E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RASi treatmen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52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15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996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74F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70B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690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CCA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93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61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744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2FA9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5B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8F0A3B" w:rsidRPr="008F0A3B" w14:paraId="732AB3B1" w14:textId="77777777" w:rsidTr="008F0A3B">
        <w:trPr>
          <w:trHeight w:val="290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E626" w14:textId="77777777" w:rsidR="008F0A3B" w:rsidRPr="008F0A3B" w:rsidRDefault="008F0A3B" w:rsidP="008F0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AC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4135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5C6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C691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78EC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E42E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88A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8DF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1D03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E5AA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820C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F7A7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8DB8" w14:textId="77777777" w:rsidR="008F0A3B" w:rsidRPr="008F0A3B" w:rsidRDefault="008F0A3B" w:rsidP="008F0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8F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8</w:t>
            </w:r>
          </w:p>
        </w:tc>
      </w:tr>
    </w:tbl>
    <w:p w14:paraId="79A26805" w14:textId="0564D82F" w:rsidR="00A709CF" w:rsidRPr="00A709CF" w:rsidRDefault="00A709CF" w:rsidP="00A709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09CF">
        <w:rPr>
          <w:rFonts w:ascii="Times New Roman" w:hAnsi="Times New Roman" w:cs="Times New Roman"/>
          <w:sz w:val="24"/>
          <w:szCs w:val="24"/>
          <w:lang w:val="en-US"/>
        </w:rPr>
        <w:t xml:space="preserve">Note: RR=relative risk, </w:t>
      </w:r>
      <w:r w:rsidR="00D72C49">
        <w:rPr>
          <w:rFonts w:ascii="Times New Roman" w:hAnsi="Times New Roman" w:cs="Times New Roman"/>
          <w:sz w:val="24"/>
          <w:szCs w:val="24"/>
          <w:lang w:val="en-US"/>
        </w:rPr>
        <w:t xml:space="preserve">CI=confidence interval </w:t>
      </w:r>
      <w:r w:rsidR="00D72C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709CF">
        <w:rPr>
          <w:rFonts w:ascii="Times New Roman" w:hAnsi="Times New Roman" w:cs="Times New Roman"/>
          <w:sz w:val="24"/>
          <w:szCs w:val="24"/>
          <w:lang w:val="en-US"/>
        </w:rPr>
        <w:t>CKD=chronic kidney disease</w:t>
      </w:r>
      <w:r w:rsidR="00D72C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709CF">
        <w:rPr>
          <w:rFonts w:ascii="Times New Roman" w:hAnsi="Times New Roman" w:cs="Times New Roman"/>
          <w:sz w:val="24"/>
          <w:szCs w:val="24"/>
          <w:lang w:val="en-US"/>
        </w:rPr>
        <w:t xml:space="preserve"> ASCVD=atherosclerotic cardiovascular disease, RASi= renin-angiotensin system inhibitors, UACR=urine albumin-creatinine ratio.</w:t>
      </w:r>
    </w:p>
    <w:p w14:paraId="667D816C" w14:textId="77777777" w:rsidR="00A709CF" w:rsidRDefault="00A709CF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7B193121" w14:textId="77777777" w:rsidR="00BF7426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68209C11" w14:textId="77777777" w:rsidR="00BF7426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71E9111D" w14:textId="77777777" w:rsidR="00BF7426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321A6BF7" w14:textId="77777777" w:rsidR="00BF7426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0E91ACD0" w14:textId="77777777" w:rsidR="00BF7426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4BB6D45A" w14:textId="77777777" w:rsidR="00BF7426" w:rsidRPr="00A709CF" w:rsidRDefault="00BF7426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77DB04F1" w14:textId="77777777" w:rsidR="00A709CF" w:rsidRPr="00A709CF" w:rsidRDefault="00A709CF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2859834B" w14:textId="77777777" w:rsidR="00A709CF" w:rsidRPr="00A709CF" w:rsidRDefault="00A709CF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5BCB8B09" w14:textId="77777777" w:rsidR="00AA742A" w:rsidRDefault="00AA742A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18BC0807" w14:textId="77777777" w:rsidR="00AA742A" w:rsidRDefault="00AA742A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</w:p>
    <w:p w14:paraId="0D0EA3E6" w14:textId="0574077B" w:rsidR="00A709CF" w:rsidRPr="00A709CF" w:rsidRDefault="00A709CF" w:rsidP="00A709CF">
      <w:pPr>
        <w:spacing w:line="259" w:lineRule="auto"/>
        <w:rPr>
          <w:rFonts w:ascii="Times New Roman" w:hAnsi="Times New Roman" w:cs="Times New Roman"/>
          <w:sz w:val="24"/>
          <w:lang w:val="en-US"/>
        </w:rPr>
      </w:pPr>
      <w:r w:rsidRPr="00A709CF">
        <w:rPr>
          <w:rFonts w:ascii="Times New Roman" w:hAnsi="Times New Roman" w:cs="Times New Roman"/>
          <w:sz w:val="24"/>
          <w:lang w:val="en-US"/>
        </w:rPr>
        <w:lastRenderedPageBreak/>
        <w:t xml:space="preserve">Supplementary Table </w:t>
      </w:r>
      <w:r w:rsidR="00460EE9">
        <w:rPr>
          <w:rFonts w:ascii="Times New Roman" w:hAnsi="Times New Roman" w:cs="Times New Roman"/>
          <w:sz w:val="24"/>
          <w:lang w:val="en-US"/>
        </w:rPr>
        <w:t>5</w:t>
      </w:r>
      <w:r w:rsidRPr="00A709CF">
        <w:rPr>
          <w:rFonts w:ascii="Times New Roman" w:hAnsi="Times New Roman" w:cs="Times New Roman"/>
          <w:sz w:val="24"/>
          <w:lang w:val="en-US"/>
        </w:rPr>
        <w:t>. Cox regression analysis of mortality, stratified by diagnosed CKD, proxy-diagnosed CKD, and undiagnosed CKD, adjusted for sex, age, comorbidities, RASi treatment, and UACR follow-up.</w:t>
      </w:r>
    </w:p>
    <w:tbl>
      <w:tblPr>
        <w:tblW w:w="9102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520"/>
        <w:gridCol w:w="666"/>
        <w:gridCol w:w="654"/>
        <w:gridCol w:w="700"/>
        <w:gridCol w:w="600"/>
        <w:gridCol w:w="666"/>
        <w:gridCol w:w="654"/>
        <w:gridCol w:w="680"/>
        <w:gridCol w:w="600"/>
        <w:gridCol w:w="666"/>
        <w:gridCol w:w="654"/>
        <w:gridCol w:w="680"/>
      </w:tblGrid>
      <w:tr w:rsidR="005001B8" w:rsidRPr="005001B8" w14:paraId="1B740C20" w14:textId="77777777" w:rsidTr="00DB49CF">
        <w:trPr>
          <w:trHeight w:val="290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04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bookmarkStart w:id="0" w:name="_Hlk188107762"/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14D" w14:textId="1FDFBB0D" w:rsidR="005001B8" w:rsidRPr="005001B8" w:rsidRDefault="005001B8" w:rsidP="0086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Diagnosed CKD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4A75" w14:textId="584A4C0A" w:rsidR="005001B8" w:rsidRPr="005001B8" w:rsidRDefault="005001B8" w:rsidP="0086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roxy-diagnosed CKD</w:t>
            </w:r>
          </w:p>
        </w:tc>
        <w:tc>
          <w:tcPr>
            <w:tcW w:w="2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B86" w14:textId="5AB3C1EC" w:rsidR="005001B8" w:rsidRPr="005001B8" w:rsidRDefault="005001B8" w:rsidP="009632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ndiagnosed CKD</w:t>
            </w:r>
          </w:p>
        </w:tc>
      </w:tr>
      <w:tr w:rsidR="005001B8" w:rsidRPr="005001B8" w14:paraId="20D6D2EC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89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32A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F36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4300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C50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D36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4AA4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03F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C1E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3B0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001B8" w:rsidRPr="005001B8" w14:paraId="54146E58" w14:textId="77777777" w:rsidTr="00DB49CF">
        <w:trPr>
          <w:trHeight w:val="138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731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EF09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FB79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0435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4863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BD5A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1929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1036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CB0D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669F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C4BE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Low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84D7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Upp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0172" w14:textId="77777777" w:rsidR="005001B8" w:rsidRPr="005001B8" w:rsidRDefault="005001B8" w:rsidP="00500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</w:tr>
      <w:tr w:rsidR="005001B8" w:rsidRPr="005001B8" w14:paraId="7A106E42" w14:textId="77777777" w:rsidTr="00DB49CF">
        <w:trPr>
          <w:trHeight w:val="310"/>
        </w:trPr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1098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Basic of characteristi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CE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0E8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2022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C24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08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00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AA0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AC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9AD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52D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31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5001B8" w:rsidRPr="005001B8" w14:paraId="0E6791B6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DD0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9DD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0C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0D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0D8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8A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CF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16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FE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713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6CC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B9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9C4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572ED29B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9E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Wome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13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569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057E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D0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F9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D3E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89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28F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BB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3A8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0A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381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15367CE5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9E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Me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D0D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F2F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E6C8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81B0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0A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0E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F3B0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04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4D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EE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61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E9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5001B8" w:rsidRPr="005001B8" w14:paraId="0393EF8C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A99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KD stag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6C4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60F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C68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926B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D76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089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17E2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F4F9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ACF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E4D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9133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38DB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5001B8" w:rsidRPr="005001B8" w14:paraId="08D5937D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73F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KD stages 1-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E8E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F6D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E2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C03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459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E0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10A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3B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66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8E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C7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5D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67D5655B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46D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KD stages 3a-3b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E0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1E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87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577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A0D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96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C2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22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FD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FB3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EB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7B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34814E6F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514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KD stages 4-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52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A0D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BC4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3D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00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BA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66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F5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260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E44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6C69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D7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8</w:t>
            </w:r>
          </w:p>
        </w:tc>
      </w:tr>
      <w:tr w:rsidR="005001B8" w:rsidRPr="005001B8" w14:paraId="7819A825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10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Comorbiditi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248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D8E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67F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217C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845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CAFA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B17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D123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FA5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BDA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B3C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4908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5001B8" w:rsidRPr="005001B8" w14:paraId="7448671C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765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Hypertens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AC39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8D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19D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C0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97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E1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B1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FE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10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6F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368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70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6</w:t>
            </w:r>
          </w:p>
        </w:tc>
      </w:tr>
      <w:tr w:rsidR="005001B8" w:rsidRPr="005001B8" w14:paraId="0AA2527F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8C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SCV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11D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D5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6B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0F99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479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C2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46D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E36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85C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5A8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820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E8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54A06761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94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Diabetes mellit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5F0D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E30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CE3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BEF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3C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B1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1F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278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FFE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13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0B2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4D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  <w:tr w:rsidR="005001B8" w:rsidRPr="005001B8" w14:paraId="65BCD395" w14:textId="77777777" w:rsidTr="00DB49CF">
        <w:trPr>
          <w:trHeight w:val="31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DB91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Follow-u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FA9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2E6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67D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0772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8A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83F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D73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0FF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130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D28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C4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B34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5001B8" w:rsidRPr="005001B8" w14:paraId="6CE92EB0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F617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RASi treatmen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69A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F4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E10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CE4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C353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89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7A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73C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34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FC2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99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DCD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0</w:t>
            </w:r>
          </w:p>
        </w:tc>
      </w:tr>
      <w:tr w:rsidR="005001B8" w:rsidRPr="005001B8" w14:paraId="4D6F7228" w14:textId="77777777" w:rsidTr="00DB49CF">
        <w:trPr>
          <w:trHeight w:val="290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FF23" w14:textId="77777777" w:rsidR="005001B8" w:rsidRPr="005001B8" w:rsidRDefault="005001B8" w:rsidP="00500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UACR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BC74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86B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9C0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97CE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A80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026B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9AD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E705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9E81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A616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710F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28D7" w14:textId="77777777" w:rsidR="005001B8" w:rsidRPr="005001B8" w:rsidRDefault="005001B8" w:rsidP="005001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001B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0.001</w:t>
            </w:r>
          </w:p>
        </w:tc>
      </w:tr>
    </w:tbl>
    <w:p w14:paraId="09DA86D1" w14:textId="08C71B99" w:rsidR="00A709CF" w:rsidRPr="00A709CF" w:rsidRDefault="00A709CF" w:rsidP="00A709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09CF">
        <w:rPr>
          <w:rFonts w:ascii="Times New Roman" w:hAnsi="Times New Roman" w:cs="Times New Roman"/>
          <w:sz w:val="24"/>
          <w:szCs w:val="24"/>
          <w:lang w:val="en-US"/>
        </w:rPr>
        <w:t xml:space="preserve">Note: HR=hazard ratio, </w:t>
      </w:r>
      <w:r w:rsidR="005729EB">
        <w:rPr>
          <w:rFonts w:ascii="Times New Roman" w:hAnsi="Times New Roman" w:cs="Times New Roman"/>
          <w:sz w:val="24"/>
          <w:szCs w:val="24"/>
          <w:lang w:val="en-US"/>
        </w:rPr>
        <w:t>CI=</w:t>
      </w:r>
      <w:r w:rsidR="005F4AC7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 w:rsidR="00D72C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20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09CF">
        <w:rPr>
          <w:rFonts w:ascii="Times New Roman" w:hAnsi="Times New Roman" w:cs="Times New Roman"/>
          <w:sz w:val="24"/>
          <w:szCs w:val="24"/>
          <w:lang w:val="en-US"/>
        </w:rPr>
        <w:t>CKD=chronic kidney disease, ASCVD=atherosclerotic cardiovascular disease, RASi= renin-angiotensin system inhibitors, UACR=urine albumin-creatinine ratio.</w:t>
      </w:r>
    </w:p>
    <w:bookmarkEnd w:id="0"/>
    <w:p w14:paraId="4665507F" w14:textId="77777777" w:rsidR="00A709CF" w:rsidRPr="00A709CF" w:rsidRDefault="00A709CF">
      <w:pPr>
        <w:rPr>
          <w:rFonts w:ascii="Times New Roman" w:hAnsi="Times New Roman" w:cs="Times New Roman"/>
          <w:lang w:val="en-US"/>
        </w:rPr>
      </w:pPr>
    </w:p>
    <w:sectPr w:rsidR="00A709CF" w:rsidRPr="00A709CF" w:rsidSect="00A709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1480E"/>
    <w:multiLevelType w:val="hybridMultilevel"/>
    <w:tmpl w:val="696CF418"/>
    <w:lvl w:ilvl="0" w:tplc="8E38747E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5765EFB"/>
    <w:multiLevelType w:val="multilevel"/>
    <w:tmpl w:val="FEDE3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5987385">
    <w:abstractNumId w:val="0"/>
  </w:num>
  <w:num w:numId="2" w16cid:durableId="223757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D39"/>
    <w:rsid w:val="0001069D"/>
    <w:rsid w:val="00015340"/>
    <w:rsid w:val="000445E6"/>
    <w:rsid w:val="00070454"/>
    <w:rsid w:val="00074240"/>
    <w:rsid w:val="000A6D74"/>
    <w:rsid w:val="001006A1"/>
    <w:rsid w:val="0011130C"/>
    <w:rsid w:val="001723ED"/>
    <w:rsid w:val="00211AFF"/>
    <w:rsid w:val="0033385A"/>
    <w:rsid w:val="00352BA0"/>
    <w:rsid w:val="00430723"/>
    <w:rsid w:val="004501DD"/>
    <w:rsid w:val="00460EE9"/>
    <w:rsid w:val="00485FBB"/>
    <w:rsid w:val="005001B8"/>
    <w:rsid w:val="0054037D"/>
    <w:rsid w:val="005729EB"/>
    <w:rsid w:val="00583B1B"/>
    <w:rsid w:val="005F4AC7"/>
    <w:rsid w:val="005F4EDF"/>
    <w:rsid w:val="00612066"/>
    <w:rsid w:val="00631539"/>
    <w:rsid w:val="00640DD1"/>
    <w:rsid w:val="00644BF1"/>
    <w:rsid w:val="006E345D"/>
    <w:rsid w:val="00704031"/>
    <w:rsid w:val="007856A9"/>
    <w:rsid w:val="007D3256"/>
    <w:rsid w:val="00864293"/>
    <w:rsid w:val="00885D39"/>
    <w:rsid w:val="008F0A3B"/>
    <w:rsid w:val="009332B9"/>
    <w:rsid w:val="00963277"/>
    <w:rsid w:val="00987B4B"/>
    <w:rsid w:val="00A709CF"/>
    <w:rsid w:val="00A72B71"/>
    <w:rsid w:val="00A77551"/>
    <w:rsid w:val="00A80813"/>
    <w:rsid w:val="00A81360"/>
    <w:rsid w:val="00A87EAC"/>
    <w:rsid w:val="00AA742A"/>
    <w:rsid w:val="00AD7E82"/>
    <w:rsid w:val="00B40225"/>
    <w:rsid w:val="00B75142"/>
    <w:rsid w:val="00BC775D"/>
    <w:rsid w:val="00BF7426"/>
    <w:rsid w:val="00C42D8D"/>
    <w:rsid w:val="00C434E5"/>
    <w:rsid w:val="00C66486"/>
    <w:rsid w:val="00CB1045"/>
    <w:rsid w:val="00CB4A53"/>
    <w:rsid w:val="00CC1C30"/>
    <w:rsid w:val="00D72C49"/>
    <w:rsid w:val="00DB49CF"/>
    <w:rsid w:val="00E4254A"/>
    <w:rsid w:val="00E8289E"/>
    <w:rsid w:val="00EA133B"/>
    <w:rsid w:val="00ED0390"/>
    <w:rsid w:val="00F93324"/>
    <w:rsid w:val="00FB59C5"/>
    <w:rsid w:val="0538241F"/>
    <w:rsid w:val="0EB6B5C6"/>
    <w:rsid w:val="0F9A59EE"/>
    <w:rsid w:val="1C50B28A"/>
    <w:rsid w:val="2CAD50B7"/>
    <w:rsid w:val="3927EA72"/>
    <w:rsid w:val="564529D4"/>
    <w:rsid w:val="700890B8"/>
    <w:rsid w:val="7169C8CF"/>
    <w:rsid w:val="7955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5EB63"/>
  <w15:chartTrackingRefBased/>
  <w15:docId w15:val="{3B30FB5F-05C4-4B14-8B6F-BAE2F06F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D39"/>
    <w:pPr>
      <w:spacing w:line="480" w:lineRule="auto"/>
    </w:pPr>
    <w:rPr>
      <w:rFonts w:asciiTheme="minorHAnsi" w:hAnsiTheme="minorHAnsi" w:cstheme="minorBidi"/>
      <w:sz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885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85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85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85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85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85D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85D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85D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85D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85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85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85D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85D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85D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85D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85D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85D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85D39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85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85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85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85D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85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85D3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85D3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85D3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85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85D3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85D3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85D39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2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09FC267BA8AC48AE198BB35B8D8DD7" ma:contentTypeVersion="4" ma:contentTypeDescription="Skapa ett nytt dokument." ma:contentTypeScope="" ma:versionID="b9aa094ea9bef877fa25f1a9e7105256">
  <xsd:schema xmlns:xsd="http://www.w3.org/2001/XMLSchema" xmlns:xs="http://www.w3.org/2001/XMLSchema" xmlns:p="http://schemas.microsoft.com/office/2006/metadata/properties" xmlns:ns2="1f6e3da1-755e-4825-8971-7b840c0c06c8" targetNamespace="http://schemas.microsoft.com/office/2006/metadata/properties" ma:root="true" ma:fieldsID="db1d010bfb1278c626fb395811229973" ns2:_="">
    <xsd:import namespace="1f6e3da1-755e-4825-8971-7b840c0c06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e3da1-755e-4825-8971-7b840c0c0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EB4F47-5A69-416E-A1DF-B338AA0324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61BC5F-7D5D-486C-B9ED-3DDF763B34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0DAE63-3F52-454E-A49A-5DC35126B4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e3da1-755e-4825-8971-7b840c0c0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50</Words>
  <Characters>5569</Characters>
  <Application>Microsoft Office Word</Application>
  <DocSecurity>0</DocSecurity>
  <Lines>46</Lines>
  <Paragraphs>13</Paragraphs>
  <ScaleCrop>false</ScaleCrop>
  <Company>Region Halland</Company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STAB</dc:creator>
  <cp:keywords/>
  <dc:description/>
  <cp:lastModifiedBy>Agvall Björn RK STAB</cp:lastModifiedBy>
  <cp:revision>44</cp:revision>
  <dcterms:created xsi:type="dcterms:W3CDTF">2025-01-18T14:19:00Z</dcterms:created>
  <dcterms:modified xsi:type="dcterms:W3CDTF">2025-07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9FC267BA8AC48AE198BB35B8D8DD7</vt:lpwstr>
  </property>
</Properties>
</file>